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A67B9" w14:textId="430F427A" w:rsidR="001D28B9" w:rsidRPr="0078462F" w:rsidRDefault="001D28B9" w:rsidP="00EF1C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462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1130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8462F">
        <w:rPr>
          <w:rFonts w:ascii="Times New Roman" w:hAnsi="Times New Roman" w:cs="Times New Roman"/>
          <w:b/>
          <w:bCs/>
          <w:sz w:val="24"/>
          <w:szCs w:val="24"/>
        </w:rPr>
        <w:t xml:space="preserve">: Missing </w:t>
      </w:r>
      <w:r w:rsidR="00312BA4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Pr="0078462F">
        <w:rPr>
          <w:rFonts w:ascii="Times New Roman" w:hAnsi="Times New Roman" w:cs="Times New Roman"/>
          <w:b/>
          <w:bCs/>
          <w:sz w:val="24"/>
          <w:szCs w:val="24"/>
        </w:rPr>
        <w:t xml:space="preserve"> for included variables in the dataset </w:t>
      </w:r>
    </w:p>
    <w:p w14:paraId="172A0E15" w14:textId="77777777" w:rsidR="001D28B9" w:rsidRPr="0078462F" w:rsidRDefault="001D28B9" w:rsidP="001D28B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81"/>
        <w:gridCol w:w="3118"/>
      </w:tblGrid>
      <w:tr w:rsidR="001D28B9" w:rsidRPr="0078462F" w14:paraId="3C6E071E" w14:textId="77777777" w:rsidTr="00FE2CFB">
        <w:trPr>
          <w:jc w:val="center"/>
        </w:trPr>
        <w:tc>
          <w:tcPr>
            <w:tcW w:w="3681" w:type="dxa"/>
          </w:tcPr>
          <w:p w14:paraId="436B086E" w14:textId="77777777" w:rsidR="001D28B9" w:rsidRPr="0078462F" w:rsidRDefault="001D28B9" w:rsidP="008E6E7D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462F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3118" w:type="dxa"/>
          </w:tcPr>
          <w:p w14:paraId="7C2F44C4" w14:textId="77777777" w:rsidR="001D28B9" w:rsidRPr="0078462F" w:rsidRDefault="001D28B9" w:rsidP="008E6E7D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462F">
              <w:rPr>
                <w:rFonts w:ascii="Times New Roman" w:hAnsi="Times New Roman" w:cs="Times New Roman"/>
                <w:sz w:val="24"/>
                <w:szCs w:val="24"/>
              </w:rPr>
              <w:t>Missing, n (%), (n=312)</w:t>
            </w:r>
          </w:p>
        </w:tc>
      </w:tr>
      <w:tr w:rsidR="001D28B9" w:rsidRPr="0078462F" w14:paraId="3397E545" w14:textId="77777777" w:rsidTr="00FE2CFB">
        <w:trPr>
          <w:jc w:val="center"/>
        </w:trPr>
        <w:tc>
          <w:tcPr>
            <w:tcW w:w="3681" w:type="dxa"/>
          </w:tcPr>
          <w:p w14:paraId="6413E3BC" w14:textId="77777777" w:rsidR="001D28B9" w:rsidRPr="0078462F" w:rsidRDefault="001D28B9" w:rsidP="008E6E7D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Reactive Protein</w:t>
            </w:r>
            <w:r w:rsidRPr="0078462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Pr="007846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6A149B54" w14:textId="77777777" w:rsidR="001D28B9" w:rsidRPr="0078462F" w:rsidRDefault="001D28B9" w:rsidP="008E6E7D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462F">
              <w:rPr>
                <w:rFonts w:ascii="Times New Roman" w:hAnsi="Times New Roman" w:cs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46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1D28B9" w:rsidRPr="0078462F" w14:paraId="667A96FA" w14:textId="77777777" w:rsidTr="00FE2CFB">
        <w:trPr>
          <w:jc w:val="center"/>
        </w:trPr>
        <w:tc>
          <w:tcPr>
            <w:tcW w:w="3681" w:type="dxa"/>
          </w:tcPr>
          <w:p w14:paraId="6543564A" w14:textId="77777777" w:rsidR="001D28B9" w:rsidRPr="0078462F" w:rsidRDefault="001D28B9" w:rsidP="008E6E7D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462F">
              <w:rPr>
                <w:rFonts w:ascii="Times New Roman" w:hAnsi="Times New Roman" w:cs="Times New Roman"/>
                <w:sz w:val="24"/>
                <w:szCs w:val="24"/>
              </w:rPr>
              <w:t>Alkaline phosphatase (ALT)</w:t>
            </w:r>
          </w:p>
        </w:tc>
        <w:tc>
          <w:tcPr>
            <w:tcW w:w="3118" w:type="dxa"/>
          </w:tcPr>
          <w:p w14:paraId="635246FF" w14:textId="77777777" w:rsidR="001D28B9" w:rsidRPr="0078462F" w:rsidRDefault="001D28B9" w:rsidP="008E6E7D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462F">
              <w:rPr>
                <w:rFonts w:ascii="Times New Roman" w:hAnsi="Times New Roman" w:cs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46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1D28B9" w14:paraId="3669764A" w14:textId="77777777" w:rsidTr="00FE2CFB">
        <w:trPr>
          <w:jc w:val="center"/>
        </w:trPr>
        <w:tc>
          <w:tcPr>
            <w:tcW w:w="3681" w:type="dxa"/>
          </w:tcPr>
          <w:p w14:paraId="07FED5B5" w14:textId="77777777" w:rsidR="001D28B9" w:rsidRPr="0078462F" w:rsidRDefault="001D28B9" w:rsidP="008E6E7D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462F">
              <w:rPr>
                <w:rFonts w:ascii="Times New Roman" w:hAnsi="Times New Roman" w:cs="Times New Roman"/>
                <w:sz w:val="24"/>
                <w:szCs w:val="24"/>
              </w:rPr>
              <w:t>Total bilirubin (TB)</w:t>
            </w:r>
          </w:p>
        </w:tc>
        <w:tc>
          <w:tcPr>
            <w:tcW w:w="3118" w:type="dxa"/>
          </w:tcPr>
          <w:p w14:paraId="56592EE9" w14:textId="77777777" w:rsidR="001D28B9" w:rsidRDefault="001D28B9" w:rsidP="008E6E7D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462F">
              <w:rPr>
                <w:rFonts w:ascii="Times New Roman" w:hAnsi="Times New Roman" w:cs="Times New Roman"/>
                <w:sz w:val="24"/>
                <w:szCs w:val="24"/>
              </w:rPr>
              <w:t>3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846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1D28B9" w14:paraId="596FF4AA" w14:textId="77777777" w:rsidTr="00FE2CFB">
        <w:trPr>
          <w:jc w:val="center"/>
        </w:trPr>
        <w:tc>
          <w:tcPr>
            <w:tcW w:w="3681" w:type="dxa"/>
          </w:tcPr>
          <w:p w14:paraId="06EBBFF7" w14:textId="77777777" w:rsidR="001D28B9" w:rsidRPr="0078462F" w:rsidRDefault="001D28B9" w:rsidP="008E6E7D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 (Alb)</w:t>
            </w:r>
          </w:p>
        </w:tc>
        <w:tc>
          <w:tcPr>
            <w:tcW w:w="3118" w:type="dxa"/>
          </w:tcPr>
          <w:p w14:paraId="1D301A5C" w14:textId="77777777" w:rsidR="001D28B9" w:rsidRPr="0078462F" w:rsidRDefault="001D28B9" w:rsidP="008E6E7D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6%)</w:t>
            </w:r>
          </w:p>
        </w:tc>
      </w:tr>
    </w:tbl>
    <w:p w14:paraId="7CD90D89" w14:textId="77777777" w:rsidR="00263606" w:rsidRDefault="00263606" w:rsidP="00493687">
      <w:pPr>
        <w:tabs>
          <w:tab w:val="left" w:pos="2856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3FBE36E" w14:textId="126D0EAF" w:rsidR="00493687" w:rsidRPr="006021F9" w:rsidRDefault="00493687" w:rsidP="00493687">
      <w:pPr>
        <w:tabs>
          <w:tab w:val="left" w:pos="2856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3606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upplementary Table 3: Sensitivity analysis</w:t>
      </w:r>
      <w:r w:rsidRPr="00602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9782" w:type="dxa"/>
        <w:jc w:val="center"/>
        <w:tblLook w:val="04A0" w:firstRow="1" w:lastRow="0" w:firstColumn="1" w:lastColumn="0" w:noHBand="0" w:noVBand="1"/>
      </w:tblPr>
      <w:tblGrid>
        <w:gridCol w:w="2978"/>
        <w:gridCol w:w="1275"/>
        <w:gridCol w:w="1276"/>
        <w:gridCol w:w="1418"/>
        <w:gridCol w:w="1417"/>
        <w:gridCol w:w="1418"/>
      </w:tblGrid>
      <w:tr w:rsidR="00493687" w14:paraId="07FFCC52" w14:textId="77777777" w:rsidTr="00B10C9A">
        <w:trPr>
          <w:jc w:val="center"/>
        </w:trPr>
        <w:tc>
          <w:tcPr>
            <w:tcW w:w="2978" w:type="dxa"/>
          </w:tcPr>
          <w:p w14:paraId="7150AC34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1275" w:type="dxa"/>
          </w:tcPr>
          <w:p w14:paraId="3EEB3E67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276" w:type="dxa"/>
          </w:tcPr>
          <w:p w14:paraId="61C5C477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  <w:tc>
          <w:tcPr>
            <w:tcW w:w="1418" w:type="dxa"/>
          </w:tcPr>
          <w:p w14:paraId="7B0EFB45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17" w:type="dxa"/>
          </w:tcPr>
          <w:p w14:paraId="08CA7171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nsitivity </w:t>
            </w:r>
          </w:p>
        </w:tc>
        <w:tc>
          <w:tcPr>
            <w:tcW w:w="1418" w:type="dxa"/>
          </w:tcPr>
          <w:p w14:paraId="596EBAC4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icity </w:t>
            </w:r>
          </w:p>
        </w:tc>
      </w:tr>
      <w:tr w:rsidR="00493687" w14:paraId="34F5FEB4" w14:textId="77777777" w:rsidTr="00B10C9A">
        <w:trPr>
          <w:jc w:val="center"/>
        </w:trPr>
        <w:tc>
          <w:tcPr>
            <w:tcW w:w="2978" w:type="dxa"/>
          </w:tcPr>
          <w:p w14:paraId="7B4E1477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APS model </w:t>
            </w:r>
          </w:p>
        </w:tc>
        <w:tc>
          <w:tcPr>
            <w:tcW w:w="1275" w:type="dxa"/>
          </w:tcPr>
          <w:p w14:paraId="7D741FA6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276" w:type="dxa"/>
          </w:tcPr>
          <w:p w14:paraId="6AEF1E69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</w:p>
        </w:tc>
        <w:tc>
          <w:tcPr>
            <w:tcW w:w="1418" w:type="dxa"/>
          </w:tcPr>
          <w:p w14:paraId="726E8CC4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4-0.858</w:t>
            </w:r>
          </w:p>
        </w:tc>
        <w:tc>
          <w:tcPr>
            <w:tcW w:w="1417" w:type="dxa"/>
          </w:tcPr>
          <w:p w14:paraId="161B2754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%</w:t>
            </w:r>
          </w:p>
        </w:tc>
        <w:tc>
          <w:tcPr>
            <w:tcW w:w="1418" w:type="dxa"/>
          </w:tcPr>
          <w:p w14:paraId="2AC07930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2%</w:t>
            </w:r>
          </w:p>
        </w:tc>
      </w:tr>
      <w:tr w:rsidR="00493687" w14:paraId="766AECD8" w14:textId="77777777" w:rsidTr="00B10C9A">
        <w:trPr>
          <w:jc w:val="center"/>
        </w:trPr>
        <w:tc>
          <w:tcPr>
            <w:tcW w:w="2978" w:type="dxa"/>
          </w:tcPr>
          <w:p w14:paraId="5C39182E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ing DAMA patients </w:t>
            </w:r>
          </w:p>
        </w:tc>
        <w:tc>
          <w:tcPr>
            <w:tcW w:w="1275" w:type="dxa"/>
          </w:tcPr>
          <w:p w14:paraId="15617FEB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276" w:type="dxa"/>
          </w:tcPr>
          <w:p w14:paraId="587520BA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18" w:type="dxa"/>
          </w:tcPr>
          <w:p w14:paraId="20756EEA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1-0.797</w:t>
            </w:r>
          </w:p>
        </w:tc>
        <w:tc>
          <w:tcPr>
            <w:tcW w:w="1417" w:type="dxa"/>
          </w:tcPr>
          <w:p w14:paraId="542CDDB3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1%</w:t>
            </w:r>
          </w:p>
        </w:tc>
        <w:tc>
          <w:tcPr>
            <w:tcW w:w="1418" w:type="dxa"/>
          </w:tcPr>
          <w:p w14:paraId="5841FBEF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3%</w:t>
            </w:r>
          </w:p>
        </w:tc>
      </w:tr>
      <w:tr w:rsidR="00493687" w14:paraId="3FF9C7D9" w14:textId="77777777" w:rsidTr="00B10C9A">
        <w:trPr>
          <w:jc w:val="center"/>
        </w:trPr>
        <w:tc>
          <w:tcPr>
            <w:tcW w:w="2978" w:type="dxa"/>
          </w:tcPr>
          <w:p w14:paraId="7F0CFF52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eating DAMA patients as censored alive at time of discharge </w:t>
            </w:r>
          </w:p>
        </w:tc>
        <w:tc>
          <w:tcPr>
            <w:tcW w:w="1275" w:type="dxa"/>
          </w:tcPr>
          <w:p w14:paraId="30ABD983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276" w:type="dxa"/>
          </w:tcPr>
          <w:p w14:paraId="4BC43FA5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418" w:type="dxa"/>
          </w:tcPr>
          <w:p w14:paraId="42CA7A9A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3-0.791</w:t>
            </w:r>
          </w:p>
        </w:tc>
        <w:tc>
          <w:tcPr>
            <w:tcW w:w="1417" w:type="dxa"/>
          </w:tcPr>
          <w:p w14:paraId="6CCE41BB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7%</w:t>
            </w:r>
          </w:p>
        </w:tc>
        <w:tc>
          <w:tcPr>
            <w:tcW w:w="1418" w:type="dxa"/>
          </w:tcPr>
          <w:p w14:paraId="3FBC9054" w14:textId="77777777" w:rsidR="00493687" w:rsidRDefault="00493687" w:rsidP="00B10C9A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1%</w:t>
            </w:r>
          </w:p>
        </w:tc>
      </w:tr>
    </w:tbl>
    <w:p w14:paraId="26BC33DB" w14:textId="2D172477" w:rsidR="00C03E03" w:rsidRDefault="00C03E03"/>
    <w:p w14:paraId="590B9C72" w14:textId="48410D4E" w:rsidR="00EF1C54" w:rsidRPr="00EF1C54" w:rsidRDefault="00EF1C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3606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upplementary figure 1: Calibration curve</w:t>
      </w:r>
      <w:r w:rsidRPr="00EF1C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E1730A6" w14:textId="3894617D" w:rsidR="00EF1C54" w:rsidRDefault="00EF1C54" w:rsidP="00EF1C54">
      <w:pPr>
        <w:jc w:val="center"/>
      </w:pPr>
      <w:r>
        <w:rPr>
          <w:noProof/>
        </w:rPr>
        <w:drawing>
          <wp:inline distT="0" distB="0" distL="0" distR="0" wp14:anchorId="08C1309D" wp14:editId="475CC7AE">
            <wp:extent cx="3931285" cy="2689415"/>
            <wp:effectExtent l="0" t="0" r="0" b="0"/>
            <wp:docPr id="1154833219" name="Picture 1" descr="A graph of a calibration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833219" name="Picture 1" descr="A graph of a calibration curv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75" b="36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6504" cy="269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BEF8CC" w14:textId="77777777" w:rsidR="00EF1C54" w:rsidRDefault="00EF1C54" w:rsidP="00EF1C54">
      <w:pPr>
        <w:jc w:val="both"/>
      </w:pPr>
    </w:p>
    <w:p w14:paraId="383804E8" w14:textId="77777777" w:rsidR="00EF1C54" w:rsidRDefault="00EF1C54" w:rsidP="00EF1C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F1DEBD" w14:textId="77777777" w:rsidR="00EF1C54" w:rsidRDefault="00EF1C54" w:rsidP="00EF1C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9921A8" w14:textId="77777777" w:rsidR="00EF1C54" w:rsidRDefault="00EF1C54" w:rsidP="00EF1C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43BAF9" w14:textId="77777777" w:rsidR="00EF1C54" w:rsidRDefault="00EF1C54" w:rsidP="00EF1C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0705C2" w14:textId="64FAB25A" w:rsidR="00EF1C54" w:rsidRPr="00EF1C54" w:rsidRDefault="00EF1C54" w:rsidP="00EF1C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3606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>Supplementary figure 2: Decision curve analysis</w:t>
      </w:r>
      <w:r w:rsidRPr="00EF1C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5A3E34B" w14:textId="541238A2" w:rsidR="00EF1C54" w:rsidRDefault="00EF1C54" w:rsidP="00EF1C54">
      <w:pPr>
        <w:jc w:val="center"/>
      </w:pPr>
      <w:r>
        <w:rPr>
          <w:noProof/>
        </w:rPr>
        <w:drawing>
          <wp:inline distT="0" distB="0" distL="0" distR="0" wp14:anchorId="330FCB0B" wp14:editId="2B136E09">
            <wp:extent cx="3687866" cy="2429134"/>
            <wp:effectExtent l="0" t="0" r="8255" b="0"/>
            <wp:docPr id="15855277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385" cy="2435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F1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Y0szSxNDawMLCwNDFS0lEKTi0uzszPAykwqQUAMoq7wCwAAAA="/>
  </w:docVars>
  <w:rsids>
    <w:rsidRoot w:val="00C03E03"/>
    <w:rsid w:val="00187D03"/>
    <w:rsid w:val="001D28B9"/>
    <w:rsid w:val="00263606"/>
    <w:rsid w:val="00312BA4"/>
    <w:rsid w:val="00392945"/>
    <w:rsid w:val="003C4A62"/>
    <w:rsid w:val="00493687"/>
    <w:rsid w:val="00532FF8"/>
    <w:rsid w:val="005E4D2D"/>
    <w:rsid w:val="006021F9"/>
    <w:rsid w:val="0068193B"/>
    <w:rsid w:val="00716C86"/>
    <w:rsid w:val="00807392"/>
    <w:rsid w:val="008D7EB0"/>
    <w:rsid w:val="00A1130C"/>
    <w:rsid w:val="00A578BC"/>
    <w:rsid w:val="00C03E03"/>
    <w:rsid w:val="00EF1C54"/>
    <w:rsid w:val="00FE2CFB"/>
    <w:rsid w:val="00FF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C8C3F"/>
  <w15:chartTrackingRefBased/>
  <w15:docId w15:val="{59258466-2157-4D23-9A1D-F085508CA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8B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E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E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E0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E0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E0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E0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E0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E0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E0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E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E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E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E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E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E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E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E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E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E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3E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E0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3E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E0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3E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E0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3E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E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E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E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28B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K Rajan</dc:creator>
  <cp:keywords/>
  <dc:description/>
  <cp:lastModifiedBy>Asha K Rajan</cp:lastModifiedBy>
  <cp:revision>11</cp:revision>
  <dcterms:created xsi:type="dcterms:W3CDTF">2025-06-09T19:04:00Z</dcterms:created>
  <dcterms:modified xsi:type="dcterms:W3CDTF">2025-09-24T08:53:00Z</dcterms:modified>
</cp:coreProperties>
</file>